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05A86" w14:textId="7E6CFDC9" w:rsidR="00260787" w:rsidRPr="002C51E5" w:rsidRDefault="00260787" w:rsidP="004A04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51E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D37C5" w:rsidRPr="002C51E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C51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0410" w:rsidRPr="002C51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hared OTUs among the </w:t>
      </w:r>
      <w:r w:rsidR="00F30410" w:rsidRPr="002C51E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. bassleri</w:t>
      </w:r>
      <w:r w:rsidR="00F30410" w:rsidRPr="002C51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s correspond to the core gut microbiota</w:t>
      </w:r>
      <w:r w:rsidR="004A0444" w:rsidRPr="002C51E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anormal2"/>
        <w:tblW w:w="1415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118"/>
        <w:gridCol w:w="1517"/>
        <w:gridCol w:w="2093"/>
        <w:gridCol w:w="1838"/>
        <w:gridCol w:w="2905"/>
        <w:gridCol w:w="3555"/>
      </w:tblGrid>
      <w:tr w:rsidR="00260787" w:rsidRPr="006D37C5" w14:paraId="0737C921" w14:textId="77777777" w:rsidTr="006D3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8E001" w14:textId="2121F3A5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066DB0" w14:textId="72397FA0" w:rsidR="00260787" w:rsidRPr="006D37C5" w:rsidRDefault="00260787" w:rsidP="004A04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Kingdom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AAE549" w14:textId="129389E0" w:rsidR="00260787" w:rsidRPr="006D37C5" w:rsidRDefault="00260787" w:rsidP="004A04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hylum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2AEE05" w14:textId="728CE4A6" w:rsidR="00260787" w:rsidRPr="006D37C5" w:rsidRDefault="00260787" w:rsidP="004A04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as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FA211D" w14:textId="76F949B9" w:rsidR="00260787" w:rsidRPr="006D37C5" w:rsidRDefault="00260787" w:rsidP="004A04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rder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D53392" w14:textId="3F29C8E2" w:rsidR="00260787" w:rsidRPr="006D37C5" w:rsidRDefault="00260787" w:rsidP="004A04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amily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28404E" w14:textId="0E02A5EA" w:rsidR="00260787" w:rsidRPr="006D37C5" w:rsidRDefault="00260787" w:rsidP="004A04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Genus</w:t>
            </w:r>
          </w:p>
        </w:tc>
      </w:tr>
      <w:tr w:rsidR="00260787" w:rsidRPr="006D37C5" w14:paraId="50A6D140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0DF138E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99</w:t>
            </w:r>
          </w:p>
        </w:tc>
        <w:tc>
          <w:tcPr>
            <w:tcW w:w="111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8FDFBFC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2B8E4BD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Actinobacteria</w:t>
            </w:r>
          </w:p>
        </w:tc>
        <w:tc>
          <w:tcPr>
            <w:tcW w:w="209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A2BF99B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oriobacteriia</w:t>
            </w:r>
          </w:p>
        </w:tc>
        <w:tc>
          <w:tcPr>
            <w:tcW w:w="183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4138C13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oriobacteriales</w:t>
            </w:r>
          </w:p>
        </w:tc>
        <w:tc>
          <w:tcPr>
            <w:tcW w:w="290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CF1636F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ggerthellaceae</w:t>
            </w:r>
          </w:p>
        </w:tc>
        <w:tc>
          <w:tcPr>
            <w:tcW w:w="355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3806B72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ggerthella</w:t>
            </w:r>
          </w:p>
        </w:tc>
      </w:tr>
      <w:tr w:rsidR="00260787" w:rsidRPr="006D37C5" w14:paraId="47163B37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AB6601D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34</w:t>
            </w:r>
          </w:p>
        </w:tc>
        <w:tc>
          <w:tcPr>
            <w:tcW w:w="1118" w:type="dxa"/>
            <w:noWrap/>
            <w:hideMark/>
          </w:tcPr>
          <w:p w14:paraId="31920689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4A1192FB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etes</w:t>
            </w:r>
          </w:p>
        </w:tc>
        <w:tc>
          <w:tcPr>
            <w:tcW w:w="2093" w:type="dxa"/>
            <w:noWrap/>
            <w:hideMark/>
          </w:tcPr>
          <w:p w14:paraId="1F407F8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ia</w:t>
            </w:r>
          </w:p>
        </w:tc>
        <w:tc>
          <w:tcPr>
            <w:tcW w:w="1838" w:type="dxa"/>
            <w:noWrap/>
            <w:hideMark/>
          </w:tcPr>
          <w:p w14:paraId="08691771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ales</w:t>
            </w:r>
          </w:p>
        </w:tc>
        <w:tc>
          <w:tcPr>
            <w:tcW w:w="2905" w:type="dxa"/>
            <w:noWrap/>
            <w:hideMark/>
          </w:tcPr>
          <w:p w14:paraId="42B502C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aceae</w:t>
            </w:r>
          </w:p>
        </w:tc>
        <w:tc>
          <w:tcPr>
            <w:tcW w:w="3555" w:type="dxa"/>
            <w:noWrap/>
            <w:hideMark/>
          </w:tcPr>
          <w:p w14:paraId="35382CAA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es</w:t>
            </w:r>
          </w:p>
        </w:tc>
      </w:tr>
      <w:tr w:rsidR="00260787" w:rsidRPr="006D37C5" w14:paraId="4A0512D7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EA956E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95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737EB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D21A6F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e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4D053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CEEB2D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20D40C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ikenell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739AC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Alistipes</w:t>
            </w:r>
          </w:p>
        </w:tc>
      </w:tr>
      <w:tr w:rsidR="00260787" w:rsidRPr="006D37C5" w14:paraId="6CDA0503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FB0A071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88</w:t>
            </w:r>
          </w:p>
        </w:tc>
        <w:tc>
          <w:tcPr>
            <w:tcW w:w="1118" w:type="dxa"/>
            <w:noWrap/>
            <w:hideMark/>
          </w:tcPr>
          <w:p w14:paraId="7607DCD3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26AF7953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etes</w:t>
            </w:r>
          </w:p>
        </w:tc>
        <w:tc>
          <w:tcPr>
            <w:tcW w:w="2093" w:type="dxa"/>
            <w:noWrap/>
            <w:hideMark/>
          </w:tcPr>
          <w:p w14:paraId="34CE2392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ia</w:t>
            </w:r>
          </w:p>
        </w:tc>
        <w:tc>
          <w:tcPr>
            <w:tcW w:w="1838" w:type="dxa"/>
            <w:noWrap/>
            <w:hideMark/>
          </w:tcPr>
          <w:p w14:paraId="6337574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oidales</w:t>
            </w:r>
          </w:p>
        </w:tc>
        <w:tc>
          <w:tcPr>
            <w:tcW w:w="2905" w:type="dxa"/>
            <w:noWrap/>
            <w:hideMark/>
          </w:tcPr>
          <w:p w14:paraId="5D1C2452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Tannerellaceae</w:t>
            </w:r>
          </w:p>
        </w:tc>
        <w:tc>
          <w:tcPr>
            <w:tcW w:w="3555" w:type="dxa"/>
            <w:noWrap/>
            <w:hideMark/>
          </w:tcPr>
          <w:p w14:paraId="1BAA3C5A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arabacteroides</w:t>
            </w:r>
          </w:p>
        </w:tc>
      </w:tr>
      <w:tr w:rsidR="00260787" w:rsidRPr="006D37C5" w14:paraId="6B2E188F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FF2666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84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70D686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E2806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643F2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illi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D808FF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ill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DDF746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ill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64341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illus</w:t>
            </w:r>
          </w:p>
        </w:tc>
      </w:tr>
      <w:tr w:rsidR="00260787" w:rsidRPr="006D37C5" w14:paraId="42A7BEAF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271227A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31</w:t>
            </w:r>
          </w:p>
        </w:tc>
        <w:tc>
          <w:tcPr>
            <w:tcW w:w="1118" w:type="dxa"/>
            <w:noWrap/>
            <w:hideMark/>
          </w:tcPr>
          <w:p w14:paraId="29449E5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487AC798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2947EC3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473D8CD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1F51CB6F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hristensenellaceae</w:t>
            </w:r>
          </w:p>
        </w:tc>
        <w:tc>
          <w:tcPr>
            <w:tcW w:w="3555" w:type="dxa"/>
            <w:noWrap/>
            <w:hideMark/>
          </w:tcPr>
          <w:p w14:paraId="1FF6304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hristensenellaceae_R-7_group</w:t>
            </w:r>
          </w:p>
        </w:tc>
      </w:tr>
      <w:tr w:rsidR="00260787" w:rsidRPr="006D37C5" w14:paraId="7495A773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4B08B4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81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99C605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4E857B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63AD75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021906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86EBDF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hristensenell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13AB0C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hristensenellaceae_unclassified</w:t>
            </w:r>
          </w:p>
        </w:tc>
      </w:tr>
      <w:tr w:rsidR="00260787" w:rsidRPr="006D37C5" w14:paraId="10AA8FBC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C45DA8B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18</w:t>
            </w:r>
          </w:p>
        </w:tc>
        <w:tc>
          <w:tcPr>
            <w:tcW w:w="1118" w:type="dxa"/>
            <w:noWrap/>
            <w:hideMark/>
          </w:tcPr>
          <w:p w14:paraId="0EDDD26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6EDD6CF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3FAA3EBC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013587A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7DA1742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ceae_1</w:t>
            </w:r>
          </w:p>
        </w:tc>
        <w:tc>
          <w:tcPr>
            <w:tcW w:w="3555" w:type="dxa"/>
            <w:noWrap/>
            <w:hideMark/>
          </w:tcPr>
          <w:p w14:paraId="35F199EB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ceae_1_unclassified</w:t>
            </w:r>
          </w:p>
        </w:tc>
      </w:tr>
      <w:tr w:rsidR="00260787" w:rsidRPr="006D37C5" w14:paraId="73E9D3F1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58DE15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09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4CD413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70ADE7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CC37F5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8B7EF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924563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ceae_1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7CAC46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um_sensu_stricto_1</w:t>
            </w:r>
          </w:p>
        </w:tc>
      </w:tr>
      <w:tr w:rsidR="00260787" w:rsidRPr="006D37C5" w14:paraId="0E8C4A3B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C74AE92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79</w:t>
            </w:r>
          </w:p>
        </w:tc>
        <w:tc>
          <w:tcPr>
            <w:tcW w:w="1118" w:type="dxa"/>
            <w:noWrap/>
            <w:hideMark/>
          </w:tcPr>
          <w:p w14:paraId="535A182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425CF5B8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034B691E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7F0C4C22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15D1A2F3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ceae_1</w:t>
            </w:r>
          </w:p>
        </w:tc>
        <w:tc>
          <w:tcPr>
            <w:tcW w:w="3555" w:type="dxa"/>
            <w:noWrap/>
            <w:hideMark/>
          </w:tcPr>
          <w:p w14:paraId="266512BB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um_sensu_stricto_13</w:t>
            </w:r>
          </w:p>
        </w:tc>
      </w:tr>
      <w:tr w:rsidR="00260787" w:rsidRPr="006D37C5" w14:paraId="3CA87110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08790C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220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18A35D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40171A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C3250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6F41B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383B8F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_unclassified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519406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_unclassified</w:t>
            </w:r>
          </w:p>
        </w:tc>
      </w:tr>
      <w:tr w:rsidR="00260787" w:rsidRPr="006D37C5" w14:paraId="1B30B3A7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5065496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1001</w:t>
            </w:r>
          </w:p>
        </w:tc>
        <w:tc>
          <w:tcPr>
            <w:tcW w:w="1118" w:type="dxa"/>
            <w:noWrap/>
            <w:hideMark/>
          </w:tcPr>
          <w:p w14:paraId="7EE7CA9E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1D54FE38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60A976B2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603B680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6212947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_vadinBB60_group</w:t>
            </w:r>
          </w:p>
        </w:tc>
        <w:tc>
          <w:tcPr>
            <w:tcW w:w="3555" w:type="dxa"/>
            <w:noWrap/>
            <w:hideMark/>
          </w:tcPr>
          <w:p w14:paraId="7DD6240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_vadinBB60_group_ge</w:t>
            </w:r>
          </w:p>
        </w:tc>
      </w:tr>
      <w:tr w:rsidR="00260787" w:rsidRPr="006D37C5" w14:paraId="404E0F33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68CD6F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77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9DE4E7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6359F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804AA7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BCB94B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1D36CF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amily_XIII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CC5E6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amily_XIII_AD3011_group</w:t>
            </w:r>
          </w:p>
        </w:tc>
      </w:tr>
      <w:tr w:rsidR="00260787" w:rsidRPr="006D37C5" w14:paraId="37F9A41E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DA9EE73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17</w:t>
            </w:r>
          </w:p>
        </w:tc>
        <w:tc>
          <w:tcPr>
            <w:tcW w:w="1118" w:type="dxa"/>
            <w:noWrap/>
            <w:hideMark/>
          </w:tcPr>
          <w:p w14:paraId="4B2D59D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25DD53F2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36EA2A8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506E5F0C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35413FAE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amily_XIII</w:t>
            </w:r>
          </w:p>
        </w:tc>
        <w:tc>
          <w:tcPr>
            <w:tcW w:w="3555" w:type="dxa"/>
            <w:noWrap/>
            <w:hideMark/>
          </w:tcPr>
          <w:p w14:paraId="2334B46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amily_XIII_ge</w:t>
            </w:r>
          </w:p>
        </w:tc>
      </w:tr>
      <w:tr w:rsidR="00260787" w:rsidRPr="006D37C5" w14:paraId="32532A94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19DE6C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84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76D90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70F53A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7C8C7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245A68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AD510C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amily_XIII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0B3091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amily_XIII_unclassified</w:t>
            </w:r>
          </w:p>
        </w:tc>
      </w:tr>
      <w:tr w:rsidR="00260787" w:rsidRPr="006D37C5" w14:paraId="3FA2138D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B954C01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33</w:t>
            </w:r>
          </w:p>
        </w:tc>
        <w:tc>
          <w:tcPr>
            <w:tcW w:w="1118" w:type="dxa"/>
            <w:noWrap/>
            <w:hideMark/>
          </w:tcPr>
          <w:p w14:paraId="69918CD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0FD5031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79E3CA1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32CDAF0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17C14A9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Lachnospiraceae</w:t>
            </w:r>
          </w:p>
        </w:tc>
        <w:tc>
          <w:tcPr>
            <w:tcW w:w="3555" w:type="dxa"/>
            <w:noWrap/>
            <w:hideMark/>
          </w:tcPr>
          <w:p w14:paraId="6D570D31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pulopiscium</w:t>
            </w:r>
          </w:p>
        </w:tc>
      </w:tr>
      <w:tr w:rsidR="00260787" w:rsidRPr="006D37C5" w14:paraId="410F801A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D4E0B6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64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BD93D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DC6968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C48243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C6291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24498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Lachnospir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249907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Lachnoclostridium</w:t>
            </w:r>
          </w:p>
        </w:tc>
      </w:tr>
      <w:tr w:rsidR="00260787" w:rsidRPr="006D37C5" w14:paraId="317171B1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AB24821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50</w:t>
            </w:r>
          </w:p>
        </w:tc>
        <w:tc>
          <w:tcPr>
            <w:tcW w:w="1118" w:type="dxa"/>
            <w:noWrap/>
            <w:hideMark/>
          </w:tcPr>
          <w:p w14:paraId="7485D5EE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4D6CF14A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6771780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07167DB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04E16871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Lachnospiraceae</w:t>
            </w:r>
          </w:p>
        </w:tc>
        <w:tc>
          <w:tcPr>
            <w:tcW w:w="3555" w:type="dxa"/>
            <w:noWrap/>
            <w:hideMark/>
          </w:tcPr>
          <w:p w14:paraId="567068C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Lachnospiraceae_NK4A136_group</w:t>
            </w:r>
          </w:p>
        </w:tc>
      </w:tr>
      <w:tr w:rsidR="00260787" w:rsidRPr="006D37C5" w14:paraId="719021A8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235862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07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029393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E43E6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3BB52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A0DBE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200A4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Lachnospir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3605FA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Lachnospiraceae_unclassified</w:t>
            </w:r>
          </w:p>
        </w:tc>
      </w:tr>
      <w:tr w:rsidR="00260787" w:rsidRPr="006D37C5" w14:paraId="17010805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1682211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56</w:t>
            </w:r>
          </w:p>
        </w:tc>
        <w:tc>
          <w:tcPr>
            <w:tcW w:w="1118" w:type="dxa"/>
            <w:noWrap/>
            <w:hideMark/>
          </w:tcPr>
          <w:p w14:paraId="52EFBFB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529AABA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12B79C7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28F9DADE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144E507E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Lachnospiraceae</w:t>
            </w:r>
          </w:p>
        </w:tc>
        <w:tc>
          <w:tcPr>
            <w:tcW w:w="3555" w:type="dxa"/>
            <w:noWrap/>
            <w:hideMark/>
          </w:tcPr>
          <w:p w14:paraId="1B729D1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uncultured</w:t>
            </w:r>
          </w:p>
        </w:tc>
      </w:tr>
      <w:tr w:rsidR="00260787" w:rsidRPr="006D37C5" w14:paraId="2C63D4FA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9D760B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406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C64FC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EE44BB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CF747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B35AA8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A9DB0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eptococc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44D9C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eptococcaceae_unclassified</w:t>
            </w:r>
          </w:p>
        </w:tc>
      </w:tr>
      <w:tr w:rsidR="00260787" w:rsidRPr="006D37C5" w14:paraId="4E762294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CEE5650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80</w:t>
            </w:r>
          </w:p>
        </w:tc>
        <w:tc>
          <w:tcPr>
            <w:tcW w:w="1118" w:type="dxa"/>
            <w:noWrap/>
            <w:hideMark/>
          </w:tcPr>
          <w:p w14:paraId="2E71E639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6299E428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44D2CF5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6669EDC9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08D43168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eptococcaceae</w:t>
            </w:r>
          </w:p>
        </w:tc>
        <w:tc>
          <w:tcPr>
            <w:tcW w:w="3555" w:type="dxa"/>
            <w:noWrap/>
            <w:hideMark/>
          </w:tcPr>
          <w:p w14:paraId="4F78202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uncultured</w:t>
            </w:r>
          </w:p>
        </w:tc>
      </w:tr>
      <w:tr w:rsidR="00260787" w:rsidRPr="006D37C5" w14:paraId="1EA3D1A9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195A43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97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A895A7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82154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7787C1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9FE915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BD88AB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eptostreptococc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30F14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araclostridium</w:t>
            </w:r>
          </w:p>
        </w:tc>
      </w:tr>
      <w:tr w:rsidR="00260787" w:rsidRPr="006D37C5" w14:paraId="47FE0AEC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DAEF6B9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510</w:t>
            </w:r>
          </w:p>
        </w:tc>
        <w:tc>
          <w:tcPr>
            <w:tcW w:w="1118" w:type="dxa"/>
            <w:noWrap/>
            <w:hideMark/>
          </w:tcPr>
          <w:p w14:paraId="0C3BBEC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6B1261CE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3B3F1EA9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7F8818E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23312CA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eptostreptococcaceae</w:t>
            </w:r>
          </w:p>
        </w:tc>
        <w:tc>
          <w:tcPr>
            <w:tcW w:w="3555" w:type="dxa"/>
            <w:noWrap/>
            <w:hideMark/>
          </w:tcPr>
          <w:p w14:paraId="308A62D3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eptostreptococcaceae_unclassified</w:t>
            </w:r>
          </w:p>
        </w:tc>
      </w:tr>
      <w:tr w:rsidR="00260787" w:rsidRPr="006D37C5" w14:paraId="27960C16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F5EA81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03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3250D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546396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7D214B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73361B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EF66F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eptostreptococc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4D5A81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omboutsia</w:t>
            </w:r>
          </w:p>
        </w:tc>
      </w:tr>
      <w:tr w:rsidR="00260787" w:rsidRPr="006D37C5" w14:paraId="63B40C7D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25A8055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65</w:t>
            </w:r>
          </w:p>
        </w:tc>
        <w:tc>
          <w:tcPr>
            <w:tcW w:w="1118" w:type="dxa"/>
            <w:noWrap/>
            <w:hideMark/>
          </w:tcPr>
          <w:p w14:paraId="24FA1CA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2A29784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13F8E8B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4F042D3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6E475911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eptostreptococcaceae</w:t>
            </w:r>
          </w:p>
        </w:tc>
        <w:tc>
          <w:tcPr>
            <w:tcW w:w="3555" w:type="dxa"/>
            <w:noWrap/>
            <w:hideMark/>
          </w:tcPr>
          <w:p w14:paraId="4230C2F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Terrisporobacter</w:t>
            </w:r>
          </w:p>
        </w:tc>
      </w:tr>
      <w:tr w:rsidR="00260787" w:rsidRPr="006D37C5" w14:paraId="107F95D3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500F4D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29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67A21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C11648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80932A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9A5EEA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381AB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66957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Anaerotruncus</w:t>
            </w:r>
          </w:p>
        </w:tc>
      </w:tr>
      <w:tr w:rsidR="00260787" w:rsidRPr="006D37C5" w14:paraId="60F213CD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9A3729B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472</w:t>
            </w:r>
          </w:p>
        </w:tc>
        <w:tc>
          <w:tcPr>
            <w:tcW w:w="1118" w:type="dxa"/>
            <w:noWrap/>
            <w:hideMark/>
          </w:tcPr>
          <w:p w14:paraId="5E706B90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19DB698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116D11D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2051B00F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78DBF23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noWrap/>
            <w:hideMark/>
          </w:tcPr>
          <w:p w14:paraId="28E7D56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aproiciproducens</w:t>
            </w:r>
          </w:p>
        </w:tc>
      </w:tr>
      <w:tr w:rsidR="00260787" w:rsidRPr="006D37C5" w14:paraId="3C99EDD7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EE7B56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31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FE603D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BF07BC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988FA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CB3FF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62128A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6E254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GCA-900066225</w:t>
            </w:r>
          </w:p>
        </w:tc>
      </w:tr>
      <w:tr w:rsidR="00260787" w:rsidRPr="006D37C5" w14:paraId="14432EB2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78461609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67</w:t>
            </w:r>
          </w:p>
        </w:tc>
        <w:tc>
          <w:tcPr>
            <w:tcW w:w="1118" w:type="dxa"/>
            <w:noWrap/>
            <w:hideMark/>
          </w:tcPr>
          <w:p w14:paraId="33C85BAB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2871877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266699A1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49206E3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7C30D459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noWrap/>
            <w:hideMark/>
          </w:tcPr>
          <w:p w14:paraId="784F462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scillibacter</w:t>
            </w:r>
          </w:p>
        </w:tc>
      </w:tr>
      <w:tr w:rsidR="00260787" w:rsidRPr="006D37C5" w14:paraId="1F3B02A2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63251F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49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941AE3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D83D6D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B93298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D6F3AA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4ECA1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AC1F57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iclostridium_5</w:t>
            </w:r>
          </w:p>
        </w:tc>
      </w:tr>
      <w:tr w:rsidR="00260787" w:rsidRPr="006D37C5" w14:paraId="28DB0EC2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5E0B2E8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130</w:t>
            </w:r>
          </w:p>
        </w:tc>
        <w:tc>
          <w:tcPr>
            <w:tcW w:w="1118" w:type="dxa"/>
            <w:noWrap/>
            <w:hideMark/>
          </w:tcPr>
          <w:p w14:paraId="083C2EA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07D64AE8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43046D63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1BE5574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48519F8C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noWrap/>
            <w:hideMark/>
          </w:tcPr>
          <w:p w14:paraId="7E62A183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_ge</w:t>
            </w:r>
          </w:p>
        </w:tc>
      </w:tr>
      <w:tr w:rsidR="00260787" w:rsidRPr="006D37C5" w14:paraId="3F6FD5A6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D1FF2A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45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36F487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4FCC1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5466BD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F6543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0905D0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30DBD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_NK4A214_group</w:t>
            </w:r>
          </w:p>
        </w:tc>
      </w:tr>
      <w:tr w:rsidR="00260787" w:rsidRPr="006D37C5" w14:paraId="0D1F2509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06420D7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321</w:t>
            </w:r>
          </w:p>
        </w:tc>
        <w:tc>
          <w:tcPr>
            <w:tcW w:w="1118" w:type="dxa"/>
            <w:noWrap/>
            <w:hideMark/>
          </w:tcPr>
          <w:p w14:paraId="5C4CA248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02FA9D9E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637D7ABB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5FDA4AF3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547A3626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noWrap/>
            <w:hideMark/>
          </w:tcPr>
          <w:p w14:paraId="6F7C42E4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_UCG-013</w:t>
            </w:r>
          </w:p>
        </w:tc>
      </w:tr>
      <w:tr w:rsidR="00260787" w:rsidRPr="006D37C5" w14:paraId="29840131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DC75A6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70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9A6806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959ECC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F9D22C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00C88F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1B0957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421DF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_UCG-014</w:t>
            </w:r>
          </w:p>
        </w:tc>
      </w:tr>
      <w:tr w:rsidR="00260787" w:rsidRPr="006D37C5" w14:paraId="54A1F1DB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82E8FB0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93</w:t>
            </w:r>
          </w:p>
        </w:tc>
        <w:tc>
          <w:tcPr>
            <w:tcW w:w="1118" w:type="dxa"/>
            <w:noWrap/>
            <w:hideMark/>
          </w:tcPr>
          <w:p w14:paraId="3D4B3971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09E76A1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0DDE87A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noWrap/>
            <w:hideMark/>
          </w:tcPr>
          <w:p w14:paraId="2D0685C2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noWrap/>
            <w:hideMark/>
          </w:tcPr>
          <w:p w14:paraId="6E461B8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noWrap/>
            <w:hideMark/>
          </w:tcPr>
          <w:p w14:paraId="129AB86D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_unclassified</w:t>
            </w:r>
          </w:p>
        </w:tc>
      </w:tr>
      <w:tr w:rsidR="00260787" w:rsidRPr="006D37C5" w14:paraId="1BA56C17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C84A9A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363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E2F34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9CA66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A826DE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E7D2A3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Clostridi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8895B3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uminococc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E3CFBE" w14:textId="5BC390A6" w:rsidR="00260787" w:rsidRPr="006D37C5" w:rsidRDefault="004A0444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U</w:t>
            </w:r>
            <w:r w:rsidR="00260787"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ncultured</w:t>
            </w:r>
          </w:p>
        </w:tc>
      </w:tr>
      <w:tr w:rsidR="00260787" w:rsidRPr="006D37C5" w14:paraId="2A91B1C9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4306D73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19</w:t>
            </w:r>
          </w:p>
        </w:tc>
        <w:tc>
          <w:tcPr>
            <w:tcW w:w="1118" w:type="dxa"/>
            <w:noWrap/>
            <w:hideMark/>
          </w:tcPr>
          <w:p w14:paraId="40E39D02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770B337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noWrap/>
            <w:hideMark/>
          </w:tcPr>
          <w:p w14:paraId="03C218A0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rysipelotrichia</w:t>
            </w:r>
          </w:p>
        </w:tc>
        <w:tc>
          <w:tcPr>
            <w:tcW w:w="1838" w:type="dxa"/>
            <w:noWrap/>
            <w:hideMark/>
          </w:tcPr>
          <w:p w14:paraId="48377530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rysipelotrichales</w:t>
            </w:r>
          </w:p>
        </w:tc>
        <w:tc>
          <w:tcPr>
            <w:tcW w:w="2905" w:type="dxa"/>
            <w:noWrap/>
            <w:hideMark/>
          </w:tcPr>
          <w:p w14:paraId="12977BB8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rysipelotrichaceae</w:t>
            </w:r>
          </w:p>
        </w:tc>
        <w:tc>
          <w:tcPr>
            <w:tcW w:w="3555" w:type="dxa"/>
            <w:noWrap/>
            <w:hideMark/>
          </w:tcPr>
          <w:p w14:paraId="58720E0B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rysipelotrichaceae_unclassified</w:t>
            </w:r>
          </w:p>
        </w:tc>
      </w:tr>
      <w:tr w:rsidR="00260787" w:rsidRPr="006D37C5" w14:paraId="0AC7629B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5E342D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20</w:t>
            </w:r>
          </w:p>
        </w:tc>
        <w:tc>
          <w:tcPr>
            <w:tcW w:w="11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04791D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A7346A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Firmicutes</w:t>
            </w:r>
          </w:p>
        </w:tc>
        <w:tc>
          <w:tcPr>
            <w:tcW w:w="209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92890B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rysipelotrichia</w:t>
            </w:r>
          </w:p>
        </w:tc>
        <w:tc>
          <w:tcPr>
            <w:tcW w:w="18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A0503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rysipelotrichales</w:t>
            </w:r>
          </w:p>
        </w:tc>
        <w:tc>
          <w:tcPr>
            <w:tcW w:w="29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3283C1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rysipelotrichaceae</w:t>
            </w:r>
          </w:p>
        </w:tc>
        <w:tc>
          <w:tcPr>
            <w:tcW w:w="355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F57647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Turicibacter</w:t>
            </w:r>
          </w:p>
        </w:tc>
      </w:tr>
      <w:tr w:rsidR="00260787" w:rsidRPr="006D37C5" w14:paraId="3F883C97" w14:textId="77777777" w:rsidTr="006D37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E1E7B80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292</w:t>
            </w:r>
          </w:p>
        </w:tc>
        <w:tc>
          <w:tcPr>
            <w:tcW w:w="1118" w:type="dxa"/>
            <w:noWrap/>
            <w:hideMark/>
          </w:tcPr>
          <w:p w14:paraId="127490E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noWrap/>
            <w:hideMark/>
          </w:tcPr>
          <w:p w14:paraId="1CE7B8A0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roteobacteria</w:t>
            </w:r>
          </w:p>
        </w:tc>
        <w:tc>
          <w:tcPr>
            <w:tcW w:w="2093" w:type="dxa"/>
            <w:noWrap/>
            <w:hideMark/>
          </w:tcPr>
          <w:p w14:paraId="00A2894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Deltaproteobacteria</w:t>
            </w:r>
          </w:p>
        </w:tc>
        <w:tc>
          <w:tcPr>
            <w:tcW w:w="1838" w:type="dxa"/>
            <w:noWrap/>
            <w:hideMark/>
          </w:tcPr>
          <w:p w14:paraId="76791047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Desulfovibrionales</w:t>
            </w:r>
          </w:p>
        </w:tc>
        <w:tc>
          <w:tcPr>
            <w:tcW w:w="2905" w:type="dxa"/>
            <w:noWrap/>
            <w:hideMark/>
          </w:tcPr>
          <w:p w14:paraId="1D72696F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Desulfovibrionaceae</w:t>
            </w:r>
          </w:p>
        </w:tc>
        <w:tc>
          <w:tcPr>
            <w:tcW w:w="3555" w:type="dxa"/>
            <w:noWrap/>
            <w:hideMark/>
          </w:tcPr>
          <w:p w14:paraId="49438D15" w14:textId="77777777" w:rsidR="00260787" w:rsidRPr="006D37C5" w:rsidRDefault="00260787" w:rsidP="004A04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Desulfovibrio</w:t>
            </w:r>
          </w:p>
        </w:tc>
      </w:tr>
      <w:tr w:rsidR="00260787" w:rsidRPr="006D37C5" w14:paraId="3EA9BE25" w14:textId="77777777" w:rsidTr="006D3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8893E27" w14:textId="77777777" w:rsidR="00260787" w:rsidRPr="006D37C5" w:rsidRDefault="00260787" w:rsidP="004A044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Otu00032</w:t>
            </w:r>
          </w:p>
        </w:tc>
        <w:tc>
          <w:tcPr>
            <w:tcW w:w="1118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4223B14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Bacteria</w:t>
            </w:r>
          </w:p>
        </w:tc>
        <w:tc>
          <w:tcPr>
            <w:tcW w:w="151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0415118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roteobacteria</w:t>
            </w:r>
          </w:p>
        </w:tc>
        <w:tc>
          <w:tcPr>
            <w:tcW w:w="209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4D0F60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Gammaproteobacteria</w:t>
            </w:r>
          </w:p>
        </w:tc>
        <w:tc>
          <w:tcPr>
            <w:tcW w:w="1838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F7B9BD3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nterobacteriales</w:t>
            </w:r>
          </w:p>
        </w:tc>
        <w:tc>
          <w:tcPr>
            <w:tcW w:w="290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415BE5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nterobacteriaceae</w:t>
            </w:r>
          </w:p>
        </w:tc>
        <w:tc>
          <w:tcPr>
            <w:tcW w:w="355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31344E39" w14:textId="77777777" w:rsidR="00260787" w:rsidRPr="006D37C5" w:rsidRDefault="00260787" w:rsidP="004A04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</w:pPr>
            <w:r w:rsidRPr="006D3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nterobacteriaceae_unclassified</w:t>
            </w:r>
          </w:p>
        </w:tc>
      </w:tr>
    </w:tbl>
    <w:p w14:paraId="0246D4FC" w14:textId="45D5EA55" w:rsidR="006D37C5" w:rsidRDefault="006D37C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D37C5" w:rsidSect="004A0444">
      <w:pgSz w:w="20160" w:h="15840" w:orient="landscape" w:code="286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87"/>
    <w:rsid w:val="0023023E"/>
    <w:rsid w:val="00260787"/>
    <w:rsid w:val="002C51E5"/>
    <w:rsid w:val="004A0444"/>
    <w:rsid w:val="006D37C5"/>
    <w:rsid w:val="0075099F"/>
    <w:rsid w:val="007E2B2E"/>
    <w:rsid w:val="008241DA"/>
    <w:rsid w:val="00992712"/>
    <w:rsid w:val="00A41625"/>
    <w:rsid w:val="00F3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C8B30"/>
  <w15:chartTrackingRefBased/>
  <w15:docId w15:val="{FAA4CF8F-F095-4C8B-8503-FB1E978B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60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0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0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0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0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0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0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0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0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0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0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0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07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078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07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07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07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07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0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0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0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0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07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07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078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078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0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078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0787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2607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4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21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A MALES MANUEL ALEJANDRO</dc:creator>
  <cp:keywords/>
  <dc:description/>
  <cp:lastModifiedBy>COBA MALES MANUEL ALEJANDRO</cp:lastModifiedBy>
  <cp:revision>5</cp:revision>
  <dcterms:created xsi:type="dcterms:W3CDTF">2024-09-20T01:00:00Z</dcterms:created>
  <dcterms:modified xsi:type="dcterms:W3CDTF">2024-11-10T16:29:00Z</dcterms:modified>
</cp:coreProperties>
</file>